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0B8E8" w14:textId="77777777" w:rsidR="00AB3BCD" w:rsidRPr="00DA1165" w:rsidRDefault="00AB3BCD" w:rsidP="00AB3BCD">
      <w:pPr>
        <w:pStyle w:val="Caption"/>
        <w:jc w:val="center"/>
        <w:rPr>
          <w:rFonts w:ascii="Times New Roman" w:hAnsi="Times New Roman"/>
          <w:b w:val="0"/>
          <w:sz w:val="22"/>
          <w:szCs w:val="22"/>
        </w:rPr>
      </w:pPr>
      <w:bookmarkStart w:id="0" w:name="_Hlk131171310"/>
      <w:r w:rsidRPr="00DA1165">
        <w:rPr>
          <w:rFonts w:ascii="Times New Roman" w:hAnsi="Times New Roman"/>
          <w:b w:val="0"/>
          <w:sz w:val="22"/>
          <w:szCs w:val="22"/>
        </w:rPr>
        <w:t>Table A.</w:t>
      </w:r>
      <w:r w:rsidRPr="00DA1165">
        <w:rPr>
          <w:rFonts w:ascii="Times New Roman" w:hAnsi="Times New Roman"/>
          <w:b w:val="0"/>
          <w:noProof/>
          <w:sz w:val="22"/>
          <w:szCs w:val="22"/>
        </w:rPr>
        <w:t>6</w:t>
      </w:r>
      <w:r w:rsidRPr="00DA1165">
        <w:rPr>
          <w:rFonts w:ascii="Times New Roman" w:hAnsi="Times New Roman"/>
          <w:b w:val="0"/>
          <w:sz w:val="22"/>
          <w:szCs w:val="22"/>
        </w:rPr>
        <w:t>: GLS regressions of log of monthly per capita kWh: Mekong River Delta</w:t>
      </w:r>
    </w:p>
    <w:tbl>
      <w:tblPr>
        <w:tblW w:w="8658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4406"/>
        <w:gridCol w:w="1063"/>
        <w:gridCol w:w="1063"/>
        <w:gridCol w:w="1063"/>
        <w:gridCol w:w="1063"/>
      </w:tblGrid>
      <w:tr w:rsidR="00AB3BCD" w:rsidRPr="00DA1165" w14:paraId="49EC4623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A825EAB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Explanatory variab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69D6B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B670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B2BC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E484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|Prob|&gt;t</w:t>
            </w:r>
          </w:p>
        </w:tc>
      </w:tr>
      <w:tr w:rsidR="00AB3BCD" w:rsidRPr="00DA1165" w14:paraId="328BF6B5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90AC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D5CC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5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DF9A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17BF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.48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DD85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B3BCD" w:rsidRPr="00DA1165" w14:paraId="69E2A884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4ADB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frid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9E0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39CE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6F2D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4F0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B3BCD" w:rsidRPr="00DA1165" w14:paraId="6D6EF089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CC0A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television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5E52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3C97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4DA9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.6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050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B3BCD" w:rsidRPr="00DA1165" w14:paraId="684DC35F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AFCE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Ethnic minorities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624D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676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BB1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3.9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7B37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B3BCD" w:rsidRPr="00DA1165" w14:paraId="12558BA7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FDEA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AAC9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C460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6B2B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5.0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7B8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B3BCD" w:rsidRPr="00DA1165" w14:paraId="423A85C9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383E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per capita living ar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3AA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C563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3EA2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0.2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9443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B3BCD" w:rsidRPr="00DA1165" w14:paraId="25E44DD8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59BE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roportion of households without primary scho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B32D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2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76E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F7E2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4.2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7988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B3BCD" w:rsidRPr="00DA1165" w14:paraId="73215B1C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1FA0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house with solid roof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3E4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8B5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A5E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9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ADFC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B3BCD" w:rsidRPr="00DA1165" w14:paraId="0B777E6F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34B6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tap water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78D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978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63FD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4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C11E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AB3BCD" w:rsidRPr="00DA1165" w14:paraId="176644DE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1656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Urban * Household siz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8297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87D1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26CB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3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2E6A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AB3BCD" w:rsidRPr="00DA1165" w14:paraId="1E0F2EF2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081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F61E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82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D442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CF75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922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B3BCD" w:rsidRPr="00DA1165" w14:paraId="5F4B0CFE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B7A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2-adjus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0EAF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47D6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A4AD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42B6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B3BCD" w:rsidRPr="00DA1165" w14:paraId="0A82C674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540C" w14:textId="77777777" w:rsidR="00AB3BCD" w:rsidRPr="00DA1165" w:rsidRDefault="00AB3BCD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4027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F250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87E1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B202" w14:textId="77777777" w:rsidR="00AB3BCD" w:rsidRPr="00DA1165" w:rsidRDefault="00AB3BCD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56040DCE" w14:textId="77777777" w:rsidR="00AB3BCD" w:rsidRPr="00DA1165" w:rsidRDefault="00AB3BCD" w:rsidP="00AB3BCD">
      <w:pPr>
        <w:spacing w:before="120" w:after="120"/>
        <w:rPr>
          <w:sz w:val="20"/>
          <w:szCs w:val="20"/>
        </w:rPr>
      </w:pPr>
      <w:r w:rsidRPr="00DA1165">
        <w:rPr>
          <w:color w:val="000000"/>
          <w:sz w:val="20"/>
          <w:szCs w:val="20"/>
        </w:rPr>
        <w:t xml:space="preserve">Notes: the estimation results are obtained from using data contained in the 2009 VPHC and the 2010 VHLSS. </w:t>
      </w:r>
    </w:p>
    <w:p w14:paraId="684001C3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5FB"/>
    <w:rsid w:val="001439E4"/>
    <w:rsid w:val="00537895"/>
    <w:rsid w:val="007B569D"/>
    <w:rsid w:val="00871EA0"/>
    <w:rsid w:val="008F15FB"/>
    <w:rsid w:val="00AB3BCD"/>
    <w:rsid w:val="00D77DC6"/>
    <w:rsid w:val="00DB73FE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B4C93-43D5-46C6-9AAE-E2605E190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BC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3BCD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2</cp:revision>
  <dcterms:created xsi:type="dcterms:W3CDTF">2023-04-05T07:29:00Z</dcterms:created>
  <dcterms:modified xsi:type="dcterms:W3CDTF">2023-04-05T07:29:00Z</dcterms:modified>
</cp:coreProperties>
</file>